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7EC3" w:rsidRPr="00197EC3" w:rsidRDefault="008D1106" w:rsidP="00197EC3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Additional</w:t>
      </w:r>
      <w:r w:rsidR="00197EC3" w:rsidRPr="00197EC3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Material</w:t>
      </w:r>
    </w:p>
    <w:p w:rsidR="00197EC3" w:rsidRPr="00981D0A" w:rsidRDefault="00197EC3">
      <w:pPr>
        <w:rPr>
          <w:sz w:val="20"/>
          <w:szCs w:val="20"/>
          <w:lang w:val="en-US"/>
        </w:rPr>
      </w:pPr>
    </w:p>
    <w:p w:rsidR="00197EC3" w:rsidRPr="00197EC3" w:rsidRDefault="008D1106" w:rsidP="00197EC3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Additional file 1: Figure S</w:t>
      </w:r>
      <w:r w:rsidR="00197EC3" w:rsidRPr="00197EC3">
        <w:rPr>
          <w:b/>
          <w:sz w:val="20"/>
          <w:szCs w:val="20"/>
          <w:lang w:val="en-GB"/>
        </w:rPr>
        <w:t>1: 1A) relative changes (%) between 2019 and 2020 in the number of patients hospitali</w:t>
      </w:r>
      <w:r w:rsidR="00DC6FF8">
        <w:rPr>
          <w:b/>
          <w:sz w:val="20"/>
          <w:szCs w:val="20"/>
          <w:lang w:val="en-GB"/>
        </w:rPr>
        <w:t>z</w:t>
      </w:r>
      <w:r w:rsidR="00197EC3" w:rsidRPr="00197EC3">
        <w:rPr>
          <w:b/>
          <w:sz w:val="20"/>
          <w:szCs w:val="20"/>
          <w:lang w:val="en-GB"/>
        </w:rPr>
        <w:t>ed with pulmonary embolism overall and in non-COVID-19 patients. 2B) monthly distrib</w:t>
      </w:r>
      <w:r w:rsidR="00DC6FF8">
        <w:rPr>
          <w:b/>
          <w:sz w:val="20"/>
          <w:szCs w:val="20"/>
          <w:lang w:val="en-GB"/>
        </w:rPr>
        <w:t>ution (%) of patients hospitaliz</w:t>
      </w:r>
      <w:r w:rsidR="00197EC3" w:rsidRPr="00197EC3">
        <w:rPr>
          <w:b/>
          <w:sz w:val="20"/>
          <w:szCs w:val="20"/>
          <w:lang w:val="en-GB"/>
        </w:rPr>
        <w:t>ed with pulmonary embolism in 2019 and 2020 (with COVID or not)</w:t>
      </w:r>
      <w:r w:rsidR="006F0558">
        <w:rPr>
          <w:b/>
          <w:sz w:val="20"/>
          <w:szCs w:val="20"/>
          <w:lang w:val="en-GB"/>
        </w:rPr>
        <w:t xml:space="preserve"> </w:t>
      </w:r>
      <w:r w:rsidR="006F0558" w:rsidRPr="006F0558">
        <w:rPr>
          <w:b/>
          <w:sz w:val="20"/>
          <w:szCs w:val="20"/>
          <w:lang w:val="en-GB"/>
        </w:rPr>
        <w:t>including error bars (error bars were calculated for each month but are not necessarily easily readable because the range of confidence intervals is small)</w:t>
      </w:r>
    </w:p>
    <w:p w:rsidR="00197EC3" w:rsidRPr="00DC6FF8" w:rsidRDefault="00197EC3">
      <w:pPr>
        <w:rPr>
          <w:sz w:val="20"/>
          <w:szCs w:val="20"/>
          <w:lang w:val="en-US"/>
        </w:rPr>
      </w:pPr>
    </w:p>
    <w:p w:rsidR="00197EC3" w:rsidRPr="00DC6FF8" w:rsidRDefault="00197EC3" w:rsidP="00197EC3">
      <w:pPr>
        <w:rPr>
          <w:sz w:val="20"/>
          <w:szCs w:val="20"/>
          <w:lang w:val="en-US"/>
        </w:rPr>
      </w:pPr>
      <w:r w:rsidRPr="00197EC3">
        <w:rPr>
          <w:noProof/>
          <w:sz w:val="20"/>
          <w:szCs w:val="20"/>
          <w:lang w:val="en-IN" w:eastAsia="en-IN"/>
        </w:rPr>
        <w:drawing>
          <wp:inline distT="0" distB="0" distL="0" distR="0" wp14:anchorId="7440942D" wp14:editId="6C81871E">
            <wp:extent cx="4572000" cy="2743200"/>
            <wp:effectExtent l="0" t="0" r="0" b="0"/>
            <wp:docPr id="21" name="Graphique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DC6FF8">
        <w:rPr>
          <w:noProof/>
          <w:sz w:val="20"/>
          <w:szCs w:val="20"/>
          <w:lang w:val="en-US" w:eastAsia="fr-FR"/>
        </w:rPr>
        <w:t xml:space="preserve"> </w:t>
      </w:r>
      <w:r w:rsidR="006F0558">
        <w:rPr>
          <w:noProof/>
          <w:lang w:val="en-IN" w:eastAsia="en-IN"/>
        </w:rPr>
        <w:drawing>
          <wp:inline distT="0" distB="0" distL="0" distR="0" wp14:anchorId="4F75729D" wp14:editId="67BAE2D9">
            <wp:extent cx="4572000" cy="2902226"/>
            <wp:effectExtent l="0" t="0" r="0" b="0"/>
            <wp:docPr id="7" name="Graphique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DC6FF8">
        <w:rPr>
          <w:noProof/>
          <w:sz w:val="20"/>
          <w:szCs w:val="20"/>
          <w:lang w:val="en-US" w:eastAsia="fr-FR"/>
        </w:rPr>
        <w:t xml:space="preserve"> </w:t>
      </w:r>
    </w:p>
    <w:p w:rsidR="00197EC3" w:rsidRPr="00DC6FF8" w:rsidRDefault="00197EC3">
      <w:pPr>
        <w:rPr>
          <w:sz w:val="20"/>
          <w:szCs w:val="20"/>
          <w:lang w:val="en-US"/>
        </w:rPr>
      </w:pPr>
    </w:p>
    <w:p w:rsidR="00197EC3" w:rsidRPr="00DC6FF8" w:rsidRDefault="00197EC3">
      <w:pPr>
        <w:rPr>
          <w:sz w:val="20"/>
          <w:szCs w:val="20"/>
          <w:lang w:val="en-US"/>
        </w:rPr>
      </w:pPr>
    </w:p>
    <w:p w:rsidR="00197EC3" w:rsidRPr="00DC6FF8" w:rsidRDefault="00197EC3">
      <w:pPr>
        <w:rPr>
          <w:sz w:val="20"/>
          <w:szCs w:val="20"/>
          <w:lang w:val="en-US"/>
        </w:rPr>
      </w:pPr>
    </w:p>
    <w:p w:rsidR="00197EC3" w:rsidRPr="00DC6FF8" w:rsidRDefault="00197EC3">
      <w:pPr>
        <w:rPr>
          <w:sz w:val="20"/>
          <w:szCs w:val="20"/>
          <w:lang w:val="en-US"/>
        </w:rPr>
      </w:pPr>
    </w:p>
    <w:p w:rsidR="00197EC3" w:rsidRPr="00DC6FF8" w:rsidRDefault="00197EC3">
      <w:pPr>
        <w:rPr>
          <w:sz w:val="20"/>
          <w:szCs w:val="20"/>
          <w:lang w:val="en-US"/>
        </w:rPr>
      </w:pPr>
    </w:p>
    <w:p w:rsidR="00197EC3" w:rsidRPr="00DC6FF8" w:rsidRDefault="00197EC3">
      <w:pPr>
        <w:rPr>
          <w:sz w:val="20"/>
          <w:szCs w:val="20"/>
          <w:lang w:val="en-US"/>
        </w:rPr>
      </w:pPr>
    </w:p>
    <w:p w:rsidR="00197EC3" w:rsidRPr="00DC6FF8" w:rsidRDefault="00197EC3">
      <w:pPr>
        <w:rPr>
          <w:sz w:val="20"/>
          <w:szCs w:val="20"/>
          <w:lang w:val="en-US"/>
        </w:rPr>
      </w:pPr>
    </w:p>
    <w:p w:rsidR="00197EC3" w:rsidRPr="00DC6FF8" w:rsidRDefault="00197EC3">
      <w:pPr>
        <w:rPr>
          <w:sz w:val="20"/>
          <w:szCs w:val="20"/>
          <w:lang w:val="en-US"/>
        </w:rPr>
      </w:pPr>
    </w:p>
    <w:p w:rsidR="00197EC3" w:rsidRPr="00DC6FF8" w:rsidRDefault="00197EC3">
      <w:pPr>
        <w:rPr>
          <w:sz w:val="20"/>
          <w:szCs w:val="20"/>
          <w:lang w:val="en-US"/>
        </w:rPr>
      </w:pPr>
    </w:p>
    <w:p w:rsidR="00197EC3" w:rsidRPr="00DC6FF8" w:rsidRDefault="00197EC3">
      <w:pPr>
        <w:rPr>
          <w:sz w:val="20"/>
          <w:szCs w:val="20"/>
          <w:lang w:val="en-US"/>
        </w:rPr>
      </w:pPr>
    </w:p>
    <w:p w:rsidR="00197EC3" w:rsidRPr="00DC6FF8" w:rsidRDefault="00197EC3">
      <w:pPr>
        <w:rPr>
          <w:sz w:val="20"/>
          <w:szCs w:val="20"/>
          <w:lang w:val="en-US"/>
        </w:rPr>
      </w:pPr>
    </w:p>
    <w:p w:rsidR="00197EC3" w:rsidRPr="00DC6FF8" w:rsidRDefault="00197EC3">
      <w:pPr>
        <w:rPr>
          <w:sz w:val="20"/>
          <w:szCs w:val="20"/>
          <w:lang w:val="en-US"/>
        </w:rPr>
      </w:pPr>
    </w:p>
    <w:p w:rsidR="00197EC3" w:rsidRPr="00DC6FF8" w:rsidRDefault="00197EC3">
      <w:pPr>
        <w:rPr>
          <w:sz w:val="20"/>
          <w:szCs w:val="20"/>
          <w:lang w:val="en-US"/>
        </w:rPr>
      </w:pPr>
    </w:p>
    <w:p w:rsidR="00197EC3" w:rsidRPr="00DC6FF8" w:rsidRDefault="00197EC3">
      <w:pPr>
        <w:rPr>
          <w:sz w:val="20"/>
          <w:szCs w:val="20"/>
          <w:lang w:val="en-US"/>
        </w:rPr>
      </w:pPr>
    </w:p>
    <w:p w:rsidR="00197EC3" w:rsidRPr="00DC6FF8" w:rsidRDefault="00197EC3">
      <w:pPr>
        <w:rPr>
          <w:sz w:val="20"/>
          <w:szCs w:val="20"/>
          <w:lang w:val="en-US"/>
        </w:rPr>
      </w:pPr>
    </w:p>
    <w:p w:rsidR="00197EC3" w:rsidRPr="00DC6FF8" w:rsidRDefault="00197EC3">
      <w:pPr>
        <w:rPr>
          <w:sz w:val="20"/>
          <w:szCs w:val="20"/>
          <w:lang w:val="en-US"/>
        </w:rPr>
      </w:pPr>
    </w:p>
    <w:p w:rsidR="00197EC3" w:rsidRPr="00DC6FF8" w:rsidRDefault="00197EC3">
      <w:pPr>
        <w:rPr>
          <w:sz w:val="20"/>
          <w:szCs w:val="20"/>
          <w:lang w:val="en-US"/>
        </w:rPr>
      </w:pPr>
    </w:p>
    <w:p w:rsidR="00197EC3" w:rsidRPr="00DC6FF8" w:rsidRDefault="00197EC3">
      <w:pPr>
        <w:rPr>
          <w:sz w:val="20"/>
          <w:szCs w:val="20"/>
          <w:lang w:val="en-US"/>
        </w:rPr>
      </w:pPr>
    </w:p>
    <w:p w:rsidR="00197EC3" w:rsidRPr="00DC6FF8" w:rsidRDefault="00197EC3">
      <w:pPr>
        <w:rPr>
          <w:sz w:val="20"/>
          <w:szCs w:val="20"/>
          <w:lang w:val="en-US"/>
        </w:rPr>
      </w:pPr>
    </w:p>
    <w:p w:rsidR="00197EC3" w:rsidRPr="00197EC3" w:rsidRDefault="008D1106" w:rsidP="00197EC3">
      <w:pPr>
        <w:rPr>
          <w:b/>
          <w:sz w:val="20"/>
          <w:szCs w:val="20"/>
          <w:lang w:val="en-GB"/>
        </w:rPr>
      </w:pPr>
      <w:bookmarkStart w:id="0" w:name="_GoBack"/>
      <w:bookmarkEnd w:id="0"/>
      <w:r>
        <w:rPr>
          <w:b/>
          <w:sz w:val="20"/>
          <w:szCs w:val="20"/>
          <w:lang w:val="en-GB"/>
        </w:rPr>
        <w:t>Additional file 1: Figure S</w:t>
      </w:r>
      <w:r w:rsidR="00197EC3" w:rsidRPr="00197EC3">
        <w:rPr>
          <w:b/>
          <w:sz w:val="20"/>
          <w:szCs w:val="20"/>
          <w:lang w:val="en-GB"/>
        </w:rPr>
        <w:t xml:space="preserve">2: pulmonary embolism </w:t>
      </w:r>
      <w:r w:rsidR="006F0558">
        <w:rPr>
          <w:b/>
          <w:sz w:val="20"/>
          <w:szCs w:val="20"/>
          <w:lang w:val="en-GB"/>
        </w:rPr>
        <w:t>frequency</w:t>
      </w:r>
      <w:r w:rsidR="006F0558" w:rsidRPr="00197EC3">
        <w:rPr>
          <w:b/>
          <w:sz w:val="20"/>
          <w:szCs w:val="20"/>
          <w:lang w:val="en-GB"/>
        </w:rPr>
        <w:t xml:space="preserve"> </w:t>
      </w:r>
      <w:r w:rsidR="00DC6FF8">
        <w:rPr>
          <w:b/>
          <w:sz w:val="20"/>
          <w:szCs w:val="20"/>
          <w:lang w:val="en-GB"/>
        </w:rPr>
        <w:t>in hospitaliz</w:t>
      </w:r>
      <w:r w:rsidR="00197EC3" w:rsidRPr="00197EC3">
        <w:rPr>
          <w:b/>
          <w:sz w:val="20"/>
          <w:szCs w:val="20"/>
          <w:lang w:val="en-GB"/>
        </w:rPr>
        <w:t>ed COVID</w:t>
      </w:r>
      <w:r w:rsidR="00DC6FF8">
        <w:rPr>
          <w:b/>
          <w:sz w:val="20"/>
          <w:szCs w:val="20"/>
          <w:lang w:val="en-GB"/>
        </w:rPr>
        <w:t>-19</w:t>
      </w:r>
      <w:r w:rsidR="00197EC3" w:rsidRPr="00197EC3">
        <w:rPr>
          <w:b/>
          <w:sz w:val="20"/>
          <w:szCs w:val="20"/>
          <w:lang w:val="en-GB"/>
        </w:rPr>
        <w:t xml:space="preserve"> patients</w:t>
      </w:r>
      <w:r w:rsidR="006F0558">
        <w:rPr>
          <w:b/>
          <w:sz w:val="20"/>
          <w:szCs w:val="20"/>
          <w:lang w:val="en-GB"/>
        </w:rPr>
        <w:t xml:space="preserve"> </w:t>
      </w:r>
      <w:r w:rsidR="006F0558" w:rsidRPr="006F0558">
        <w:rPr>
          <w:b/>
          <w:sz w:val="20"/>
          <w:szCs w:val="20"/>
          <w:lang w:val="en-GB"/>
        </w:rPr>
        <w:t>including error bars (error bars were calculated for each month but are not necessarily easily readable because the range of confidence intervals is small)</w:t>
      </w:r>
      <w:r w:rsidR="00DC6FF8">
        <w:rPr>
          <w:b/>
          <w:sz w:val="20"/>
          <w:szCs w:val="20"/>
          <w:lang w:val="en-GB"/>
        </w:rPr>
        <w:t>:  5-month</w:t>
      </w:r>
      <w:r w:rsidR="00197EC3" w:rsidRPr="00197EC3">
        <w:rPr>
          <w:b/>
          <w:sz w:val="20"/>
          <w:szCs w:val="20"/>
          <w:lang w:val="en-GB"/>
        </w:rPr>
        <w:t xml:space="preserve"> floating average</w:t>
      </w:r>
    </w:p>
    <w:p w:rsidR="00197EC3" w:rsidRPr="00DC6FF8" w:rsidRDefault="00197EC3">
      <w:pPr>
        <w:rPr>
          <w:sz w:val="20"/>
          <w:szCs w:val="20"/>
          <w:lang w:val="en-US"/>
        </w:rPr>
      </w:pPr>
    </w:p>
    <w:p w:rsidR="00197EC3" w:rsidRPr="00DC6FF8" w:rsidRDefault="00197EC3">
      <w:pPr>
        <w:rPr>
          <w:sz w:val="20"/>
          <w:szCs w:val="20"/>
          <w:lang w:val="en-US"/>
        </w:rPr>
      </w:pPr>
    </w:p>
    <w:p w:rsidR="00197EC3" w:rsidRPr="00197EC3" w:rsidRDefault="006F0558" w:rsidP="00197EC3">
      <w:pPr>
        <w:spacing w:after="200" w:line="276" w:lineRule="auto"/>
        <w:rPr>
          <w:sz w:val="20"/>
          <w:szCs w:val="20"/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61A30F18" wp14:editId="4786E795">
            <wp:extent cx="6321726" cy="2581275"/>
            <wp:effectExtent l="0" t="0" r="3175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323238" cy="2581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97EC3" w:rsidRPr="00197EC3">
        <w:rPr>
          <w:noProof/>
          <w:sz w:val="20"/>
          <w:szCs w:val="20"/>
          <w:lang w:val="en-GB" w:eastAsia="fr-FR"/>
        </w:rPr>
        <w:t xml:space="preserve"> </w:t>
      </w:r>
    </w:p>
    <w:p w:rsidR="00197EC3" w:rsidRPr="00DC6FF8" w:rsidRDefault="00197EC3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</w:pPr>
    </w:p>
    <w:p w:rsidR="00106028" w:rsidRPr="00DC6FF8" w:rsidRDefault="00106028">
      <w:pPr>
        <w:rPr>
          <w:sz w:val="20"/>
          <w:szCs w:val="20"/>
          <w:lang w:val="en-US"/>
        </w:rPr>
        <w:sectPr w:rsidR="00106028" w:rsidRPr="00DC6FF8" w:rsidSect="001F7CFE">
          <w:footerReference w:type="default" r:id="rId9"/>
          <w:pgSz w:w="11906" w:h="16838"/>
          <w:pgMar w:top="851" w:right="851" w:bottom="851" w:left="851" w:header="709" w:footer="709" w:gutter="0"/>
          <w:cols w:space="708"/>
          <w:docGrid w:linePitch="360"/>
        </w:sectPr>
      </w:pPr>
    </w:p>
    <w:p w:rsidR="00106028" w:rsidRDefault="008D1106" w:rsidP="00106028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Additional file 1: Table S</w:t>
      </w:r>
      <w:r w:rsidR="00106028">
        <w:rPr>
          <w:b/>
          <w:sz w:val="20"/>
          <w:szCs w:val="20"/>
          <w:lang w:val="en-GB"/>
        </w:rPr>
        <w:t>1</w:t>
      </w:r>
      <w:r w:rsidR="00106028" w:rsidRPr="00197EC3">
        <w:rPr>
          <w:b/>
          <w:sz w:val="20"/>
          <w:szCs w:val="20"/>
          <w:lang w:val="en-GB"/>
        </w:rPr>
        <w:t xml:space="preserve">: </w:t>
      </w:r>
      <w:r w:rsidR="00106028" w:rsidRPr="00106028">
        <w:rPr>
          <w:b/>
          <w:sz w:val="20"/>
          <w:szCs w:val="20"/>
          <w:lang w:val="en-GB"/>
        </w:rPr>
        <w:t xml:space="preserve">logistic regression to study the effect of COVID-19 on the risk of </w:t>
      </w:r>
      <w:r w:rsidR="00DC6FF8">
        <w:rPr>
          <w:b/>
          <w:sz w:val="20"/>
          <w:szCs w:val="20"/>
          <w:lang w:val="en-GB"/>
        </w:rPr>
        <w:t>pulmonary embolism</w:t>
      </w:r>
      <w:r w:rsidR="00106028" w:rsidRPr="00106028">
        <w:rPr>
          <w:b/>
          <w:sz w:val="20"/>
          <w:szCs w:val="20"/>
          <w:lang w:val="en-GB"/>
        </w:rPr>
        <w:t xml:space="preserve"> among all hospitalized</w:t>
      </w:r>
      <w:r w:rsidR="00DC6FF8">
        <w:rPr>
          <w:b/>
          <w:sz w:val="20"/>
          <w:szCs w:val="20"/>
          <w:lang w:val="en-GB"/>
        </w:rPr>
        <w:t xml:space="preserve"> </w:t>
      </w:r>
      <w:r w:rsidR="00DC6FF8" w:rsidRPr="00106028">
        <w:rPr>
          <w:b/>
          <w:sz w:val="20"/>
          <w:szCs w:val="20"/>
          <w:lang w:val="en-GB"/>
        </w:rPr>
        <w:t>patients</w:t>
      </w:r>
    </w:p>
    <w:p w:rsidR="00106028" w:rsidRDefault="00106028" w:rsidP="00106028">
      <w:pPr>
        <w:rPr>
          <w:b/>
          <w:sz w:val="20"/>
          <w:szCs w:val="20"/>
          <w:lang w:val="en-GB"/>
        </w:rPr>
      </w:pPr>
    </w:p>
    <w:p w:rsidR="00106028" w:rsidRPr="00197EC3" w:rsidRDefault="00106028" w:rsidP="00106028">
      <w:pPr>
        <w:rPr>
          <w:b/>
          <w:sz w:val="20"/>
          <w:szCs w:val="20"/>
          <w:lang w:val="en-GB"/>
        </w:rPr>
      </w:pPr>
    </w:p>
    <w:tbl>
      <w:tblPr>
        <w:tblW w:w="1433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842"/>
        <w:gridCol w:w="1736"/>
        <w:gridCol w:w="1985"/>
        <w:gridCol w:w="1701"/>
        <w:gridCol w:w="1676"/>
        <w:gridCol w:w="2009"/>
        <w:gridCol w:w="1843"/>
      </w:tblGrid>
      <w:tr w:rsidR="00106028" w:rsidRPr="00DA6889" w:rsidTr="00DB2611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C6FF8" w:rsidRDefault="00106028" w:rsidP="00DB2611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3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019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02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019-2020</w:t>
            </w:r>
          </w:p>
        </w:tc>
      </w:tr>
      <w:tr w:rsidR="00106028" w:rsidRPr="00DA6889" w:rsidTr="00DB2611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rude OR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[95% CI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aOR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[95% CI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rude OR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[95% CI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aOR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[95% CI]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rude OR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[95% CI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aOR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[95% CI]</w:t>
            </w:r>
          </w:p>
        </w:tc>
      </w:tr>
      <w:tr w:rsidR="00106028" w:rsidRPr="00DA6889" w:rsidTr="00DB2611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COVID-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01 [4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90-5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1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98 [3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90-4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07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Year (ref=2019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106028" w:rsidRPr="00DA6889" w:rsidTr="00DB2611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020 without COVID-1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1 [1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0-1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1,19 [1,18-1,21]</w:t>
            </w:r>
          </w:p>
        </w:tc>
      </w:tr>
      <w:tr w:rsidR="00106028" w:rsidRPr="00DA6889" w:rsidTr="00DB2611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020 with  COVID-1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05 [5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92-6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1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4,73 [4,63-4,84]</w:t>
            </w:r>
          </w:p>
        </w:tc>
      </w:tr>
      <w:tr w:rsidR="00106028" w:rsidRPr="00DA6889" w:rsidTr="00DB2611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Obes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1 [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15-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7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56 [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49-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6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36 [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30-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4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33 [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8-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39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Obesity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9 [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5-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3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,37 [2,32-2,42]</w:t>
            </w:r>
          </w:p>
        </w:tc>
      </w:tr>
      <w:tr w:rsidR="00106028" w:rsidRPr="00DA6889" w:rsidTr="00DB2611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Canc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77 [3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70-3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85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9 [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5-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3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95 [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89-3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39 [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34-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43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Cancer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33 [3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8-3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3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,62 [2,59-2,66]</w:t>
            </w:r>
          </w:p>
        </w:tc>
      </w:tr>
      <w:tr w:rsidR="00106028" w:rsidRPr="00DA6889" w:rsidTr="00DB2611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Post-part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71 [19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19-26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87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07 [15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4-21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4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Post-partum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19 [17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91-2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7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106028" w:rsidRPr="00DA6889" w:rsidTr="00DB2611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M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2 [1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0-1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4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16 [1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14-1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1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32 [1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30-1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3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14 [1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12-1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15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Men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8 [1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6-1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1,11 [1,10-1,12]</w:t>
            </w:r>
          </w:p>
        </w:tc>
      </w:tr>
      <w:tr w:rsidR="00106028" w:rsidRPr="00DA6889" w:rsidTr="00DB2611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Age (ref=18-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Age (ref=18-5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106028" w:rsidRPr="00DA6889" w:rsidTr="00DB2611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51-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79 [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72-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87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42 [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36-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4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78 [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71-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8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34 [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8-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39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51-7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78 [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73-2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8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2,36 [2,32-2,41]</w:t>
            </w:r>
          </w:p>
        </w:tc>
      </w:tr>
      <w:tr w:rsidR="00106028" w:rsidRPr="00DA6889" w:rsidTr="00DB2611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&gt; 7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00 [4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87-5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12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09 [4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00-4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18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66 [4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56-4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77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72 [3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64-3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81]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&gt; 70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82 [4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74-4</w:t>
            </w:r>
            <w:r w:rsidR="00DC6FF8"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90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028" w:rsidRPr="00DA6889" w:rsidRDefault="00106028" w:rsidP="00DB261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A6889">
              <w:rPr>
                <w:rFonts w:ascii="Calibri" w:eastAsia="Times New Roman" w:hAnsi="Calibri" w:cs="Times New Roman"/>
                <w:color w:val="000000"/>
                <w:lang w:eastAsia="fr-FR"/>
              </w:rPr>
              <w:t>3,96 [3,90-4,03]</w:t>
            </w:r>
          </w:p>
        </w:tc>
      </w:tr>
    </w:tbl>
    <w:p w:rsidR="00106028" w:rsidRDefault="00106028" w:rsidP="00106028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OR: odds ratio ; aOR: adjusted odds ratio ; CI: confidence interval</w:t>
      </w:r>
    </w:p>
    <w:p w:rsidR="00B50C4E" w:rsidRPr="00DC6FF8" w:rsidRDefault="00B50C4E">
      <w:pPr>
        <w:rPr>
          <w:sz w:val="20"/>
          <w:szCs w:val="20"/>
          <w:lang w:val="en-US"/>
        </w:rPr>
        <w:sectPr w:rsidR="00B50C4E" w:rsidRPr="00DC6FF8" w:rsidSect="00106028">
          <w:pgSz w:w="16838" w:h="11906" w:orient="landscape"/>
          <w:pgMar w:top="851" w:right="851" w:bottom="851" w:left="851" w:header="709" w:footer="709" w:gutter="0"/>
          <w:cols w:space="708"/>
          <w:docGrid w:linePitch="360"/>
        </w:sectPr>
      </w:pPr>
    </w:p>
    <w:p w:rsidR="00B50C4E" w:rsidRPr="00197EC3" w:rsidRDefault="008D1106" w:rsidP="00B50C4E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Additional file 1: Figure S</w:t>
      </w:r>
      <w:r w:rsidR="00B50C4E">
        <w:rPr>
          <w:b/>
          <w:sz w:val="20"/>
          <w:szCs w:val="20"/>
          <w:lang w:val="en-GB"/>
        </w:rPr>
        <w:t>3</w:t>
      </w:r>
      <w:r w:rsidR="00B50C4E" w:rsidRPr="00197EC3">
        <w:rPr>
          <w:b/>
          <w:sz w:val="20"/>
          <w:szCs w:val="20"/>
          <w:lang w:val="en-GB"/>
        </w:rPr>
        <w:t xml:space="preserve">: </w:t>
      </w:r>
      <w:r w:rsidR="00B50C4E" w:rsidRPr="00106028">
        <w:rPr>
          <w:b/>
          <w:sz w:val="20"/>
          <w:szCs w:val="20"/>
          <w:lang w:val="en-GB"/>
        </w:rPr>
        <w:t>monthly distribution (%) of patients hospitali</w:t>
      </w:r>
      <w:r w:rsidR="00DC6FF8">
        <w:rPr>
          <w:b/>
          <w:sz w:val="20"/>
          <w:szCs w:val="20"/>
          <w:lang w:val="en-GB"/>
        </w:rPr>
        <w:t>z</w:t>
      </w:r>
      <w:r w:rsidR="00B50C4E" w:rsidRPr="00106028">
        <w:rPr>
          <w:b/>
          <w:sz w:val="20"/>
          <w:szCs w:val="20"/>
          <w:lang w:val="en-GB"/>
        </w:rPr>
        <w:t>ed with COVID-19 or pulmonary embolism in 2020 (with COVID-19 or not) including error bars (error bars were calculated for each month but are not necessarily easily readable because the range of confidence intervals is small)</w:t>
      </w:r>
      <w:r w:rsidR="00B50C4E">
        <w:rPr>
          <w:b/>
          <w:sz w:val="20"/>
          <w:szCs w:val="20"/>
          <w:lang w:val="en-GB"/>
        </w:rPr>
        <w:t xml:space="preserve"> </w:t>
      </w:r>
      <w:r w:rsidR="00B50C4E" w:rsidRPr="00106028">
        <w:rPr>
          <w:b/>
          <w:sz w:val="20"/>
          <w:szCs w:val="20"/>
          <w:lang w:val="en-GB"/>
        </w:rPr>
        <w:t>an</w:t>
      </w:r>
      <w:r w:rsidR="00DC6FF8">
        <w:rPr>
          <w:b/>
          <w:sz w:val="20"/>
          <w:szCs w:val="20"/>
          <w:lang w:val="en-GB"/>
        </w:rPr>
        <w:t>d respective incidence of COVID-</w:t>
      </w:r>
      <w:r w:rsidR="00B50C4E" w:rsidRPr="00106028">
        <w:rPr>
          <w:b/>
          <w:sz w:val="20"/>
          <w:szCs w:val="20"/>
          <w:lang w:val="en-GB"/>
        </w:rPr>
        <w:t>19 in France</w:t>
      </w:r>
      <w:r w:rsidR="00B50C4E">
        <w:rPr>
          <w:b/>
          <w:sz w:val="20"/>
          <w:szCs w:val="20"/>
          <w:lang w:val="en-GB"/>
        </w:rPr>
        <w:t xml:space="preserve"> (per 100,000 persons)</w:t>
      </w:r>
      <w:r w:rsidR="00B50C4E" w:rsidRPr="00106028">
        <w:rPr>
          <w:b/>
          <w:sz w:val="20"/>
          <w:szCs w:val="20"/>
          <w:lang w:val="en-GB"/>
        </w:rPr>
        <w:t xml:space="preserve"> derived from official French Government figures available from May 2020</w:t>
      </w:r>
    </w:p>
    <w:p w:rsidR="00B50C4E" w:rsidRPr="00DC6FF8" w:rsidRDefault="00B50C4E" w:rsidP="00B50C4E">
      <w:pPr>
        <w:rPr>
          <w:sz w:val="20"/>
          <w:szCs w:val="20"/>
          <w:lang w:val="en-US"/>
        </w:rPr>
      </w:pPr>
    </w:p>
    <w:p w:rsidR="00B50C4E" w:rsidRDefault="00B50C4E" w:rsidP="00B50C4E">
      <w:pPr>
        <w:rPr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44AE6E40" wp14:editId="72C86956">
            <wp:extent cx="5924550" cy="3533775"/>
            <wp:effectExtent l="0" t="0" r="0" b="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B50C4E" w:rsidRDefault="00B50C4E" w:rsidP="00B50C4E">
      <w:pPr>
        <w:rPr>
          <w:sz w:val="20"/>
          <w:szCs w:val="20"/>
        </w:rPr>
      </w:pPr>
    </w:p>
    <w:p w:rsidR="00B50C4E" w:rsidRDefault="00B50C4E" w:rsidP="00B50C4E">
      <w:pPr>
        <w:rPr>
          <w:sz w:val="20"/>
          <w:szCs w:val="20"/>
        </w:rPr>
      </w:pPr>
    </w:p>
    <w:p w:rsidR="00B50C4E" w:rsidRDefault="00B50C4E" w:rsidP="00B50C4E">
      <w:pPr>
        <w:rPr>
          <w:sz w:val="20"/>
          <w:szCs w:val="20"/>
        </w:rPr>
      </w:pPr>
    </w:p>
    <w:p w:rsidR="00106028" w:rsidRPr="00197EC3" w:rsidRDefault="00106028">
      <w:pPr>
        <w:rPr>
          <w:sz w:val="20"/>
          <w:szCs w:val="20"/>
        </w:rPr>
      </w:pPr>
    </w:p>
    <w:sectPr w:rsidR="00106028" w:rsidRPr="00197EC3" w:rsidSect="00B50C4E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4AE4" w:rsidRDefault="00A04AE4" w:rsidP="00197EC3">
      <w:r>
        <w:separator/>
      </w:r>
    </w:p>
  </w:endnote>
  <w:endnote w:type="continuationSeparator" w:id="0">
    <w:p w:rsidR="00A04AE4" w:rsidRDefault="00A04AE4" w:rsidP="00197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6314393"/>
      <w:docPartObj>
        <w:docPartGallery w:val="Page Numbers (Bottom of Page)"/>
        <w:docPartUnique/>
      </w:docPartObj>
    </w:sdtPr>
    <w:sdtEndPr/>
    <w:sdtContent>
      <w:p w:rsidR="00197EC3" w:rsidRDefault="00197EC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1D0A">
          <w:rPr>
            <w:noProof/>
          </w:rPr>
          <w:t>1</w:t>
        </w:r>
        <w:r>
          <w:fldChar w:fldCharType="end"/>
        </w:r>
      </w:p>
    </w:sdtContent>
  </w:sdt>
  <w:p w:rsidR="00197EC3" w:rsidRDefault="00197E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4AE4" w:rsidRDefault="00A04AE4" w:rsidP="00197EC3">
      <w:r>
        <w:separator/>
      </w:r>
    </w:p>
  </w:footnote>
  <w:footnote w:type="continuationSeparator" w:id="0">
    <w:p w:rsidR="00A04AE4" w:rsidRDefault="00A04AE4" w:rsidP="00197E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6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EC3"/>
    <w:rsid w:val="00106028"/>
    <w:rsid w:val="00197EC3"/>
    <w:rsid w:val="001F7CFE"/>
    <w:rsid w:val="00554E4A"/>
    <w:rsid w:val="006F0558"/>
    <w:rsid w:val="0075407D"/>
    <w:rsid w:val="008D1106"/>
    <w:rsid w:val="008F5A64"/>
    <w:rsid w:val="00912BC8"/>
    <w:rsid w:val="00981D0A"/>
    <w:rsid w:val="00A04AE4"/>
    <w:rsid w:val="00A1085E"/>
    <w:rsid w:val="00B50C4E"/>
    <w:rsid w:val="00C24299"/>
    <w:rsid w:val="00DC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80357F9-D1D5-4C48-8C68-41F9E62B9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E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7EC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7EC3"/>
  </w:style>
  <w:style w:type="paragraph" w:styleId="Footer">
    <w:name w:val="footer"/>
    <w:basedOn w:val="Normal"/>
    <w:link w:val="FooterChar"/>
    <w:uiPriority w:val="99"/>
    <w:unhideWhenUsed/>
    <w:rsid w:val="00197EC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7EC3"/>
  </w:style>
  <w:style w:type="paragraph" w:styleId="BalloonText">
    <w:name w:val="Balloon Text"/>
    <w:basedOn w:val="Normal"/>
    <w:link w:val="BalloonTextChar"/>
    <w:uiPriority w:val="99"/>
    <w:semiHidden/>
    <w:unhideWhenUsed/>
    <w:rsid w:val="00197E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E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hart" Target="charts/chart3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COVID\Embolie%20pulmonaire\Lancet\Tables%20et%20Figur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COVID\Embolie%20pulmonaire\ERJ\Figure%20suppl%201b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F:\COVID\Embolie%20pulmonaire\ERJ\Figure%202b%20+%20incidenc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rPr>
              <a:t>Additional file 1: Figure S</a:t>
            </a:r>
            <a:r>
              <a:rPr lang="en-US" sz="1100"/>
              <a:t>1A</a:t>
            </a:r>
          </a:p>
        </c:rich>
      </c:tx>
      <c:layout>
        <c:manualLayout>
          <c:xMode val="edge"/>
          <c:yMode val="edge"/>
          <c:x val="2.1624890638670163E-2"/>
          <c:y val="4.1666666666666664E-2"/>
        </c:manualLayout>
      </c:layout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euil1!$B$149</c:f>
              <c:strCache>
                <c:ptCount val="1"/>
                <c:pt idx="0">
                  <c:v>Δ 2019-2020 non-COVID-19</c:v>
                </c:pt>
              </c:strCache>
            </c:strRef>
          </c:tx>
          <c:marker>
            <c:symbol val="none"/>
          </c:marker>
          <c:cat>
            <c:strRef>
              <c:f>Feuil1!$A$150:$A$159</c:f>
              <c:strCache>
                <c:ptCount val="10"/>
                <c:pt idx="0">
                  <c:v>March</c:v>
                </c:pt>
                <c:pt idx="1">
                  <c:v>April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  <c:pt idx="8">
                  <c:v>November</c:v>
                </c:pt>
                <c:pt idx="9">
                  <c:v>December</c:v>
                </c:pt>
              </c:strCache>
            </c:strRef>
          </c:cat>
          <c:val>
            <c:numRef>
              <c:f>Feuil1!$B$150:$B$159</c:f>
              <c:numCache>
                <c:formatCode>0.00</c:formatCode>
                <c:ptCount val="10"/>
                <c:pt idx="0">
                  <c:v>-21.505204163330667</c:v>
                </c:pt>
                <c:pt idx="1">
                  <c:v>-0.62316081010905311</c:v>
                </c:pt>
                <c:pt idx="2">
                  <c:v>5.677083333333333</c:v>
                </c:pt>
                <c:pt idx="3">
                  <c:v>15.576739752144899</c:v>
                </c:pt>
                <c:pt idx="4">
                  <c:v>7.506750675067507</c:v>
                </c:pt>
                <c:pt idx="5">
                  <c:v>9.8252069917203304</c:v>
                </c:pt>
                <c:pt idx="6">
                  <c:v>13.001432664756447</c:v>
                </c:pt>
                <c:pt idx="7">
                  <c:v>-2.2809501337108697</c:v>
                </c:pt>
                <c:pt idx="8">
                  <c:v>-0.38275919454152108</c:v>
                </c:pt>
                <c:pt idx="9">
                  <c:v>5.678182981445937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90D-42D2-BCCA-31EB36E7B71C}"/>
            </c:ext>
          </c:extLst>
        </c:ser>
        <c:ser>
          <c:idx val="1"/>
          <c:order val="1"/>
          <c:tx>
            <c:strRef>
              <c:f>Feuil1!$C$149</c:f>
              <c:strCache>
                <c:ptCount val="1"/>
                <c:pt idx="0">
                  <c:v>Δ 2019-2020 </c:v>
                </c:pt>
              </c:strCache>
            </c:strRef>
          </c:tx>
          <c:marker>
            <c:symbol val="none"/>
          </c:marker>
          <c:cat>
            <c:strRef>
              <c:f>Feuil1!$A$150:$A$159</c:f>
              <c:strCache>
                <c:ptCount val="10"/>
                <c:pt idx="0">
                  <c:v>March</c:v>
                </c:pt>
                <c:pt idx="1">
                  <c:v>April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  <c:pt idx="8">
                  <c:v>November</c:v>
                </c:pt>
                <c:pt idx="9">
                  <c:v>December</c:v>
                </c:pt>
              </c:strCache>
            </c:strRef>
          </c:cat>
          <c:val>
            <c:numRef>
              <c:f>Feuil1!$C$150:$C$159</c:f>
              <c:numCache>
                <c:formatCode>0.00</c:formatCode>
                <c:ptCount val="10"/>
                <c:pt idx="0">
                  <c:v>0.17614091273018415</c:v>
                </c:pt>
                <c:pt idx="1">
                  <c:v>36.229877098840227</c:v>
                </c:pt>
                <c:pt idx="2">
                  <c:v>13.975694444444445</c:v>
                </c:pt>
                <c:pt idx="3">
                  <c:v>18.436606291706386</c:v>
                </c:pt>
                <c:pt idx="4">
                  <c:v>9.6849684968496845</c:v>
                </c:pt>
                <c:pt idx="5">
                  <c:v>13.376264949402024</c:v>
                </c:pt>
                <c:pt idx="6">
                  <c:v>22.492836676217763</c:v>
                </c:pt>
                <c:pt idx="7">
                  <c:v>22.715117193644801</c:v>
                </c:pt>
                <c:pt idx="8">
                  <c:v>38.991512730903644</c:v>
                </c:pt>
                <c:pt idx="9">
                  <c:v>18.20217530390275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90D-42D2-BCCA-31EB36E7B7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010244880"/>
        <c:axId val="-1010237808"/>
      </c:lineChart>
      <c:catAx>
        <c:axId val="-10102448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onth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-1010237808"/>
        <c:crosses val="autoZero"/>
        <c:auto val="1"/>
        <c:lblAlgn val="ctr"/>
        <c:lblOffset val="100"/>
        <c:noMultiLvlLbl val="0"/>
      </c:catAx>
      <c:valAx>
        <c:axId val="-1010237808"/>
        <c:scaling>
          <c:orientation val="minMax"/>
          <c:min val="-30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US"/>
                  <a:t>%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-1010244880"/>
        <c:crosses val="autoZero"/>
        <c:crossBetween val="between"/>
        <c:majorUnit val="10"/>
      </c:valAx>
    </c:plotArea>
    <c:legend>
      <c:legendPos val="b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100" b="1" i="0" baseline="0">
                <a:effectLst/>
              </a:rPr>
              <a:t>Supplementary Figure 1B</a:t>
            </a:r>
            <a:endParaRPr lang="fr-FR" sz="1100">
              <a:effectLst/>
            </a:endParaRPr>
          </a:p>
        </c:rich>
      </c:tx>
      <c:layout>
        <c:manualLayout>
          <c:xMode val="edge"/>
          <c:yMode val="edge"/>
          <c:x val="1.4033357857701271E-2"/>
          <c:y val="1.9393941861950766E-2"/>
        </c:manualLayout>
      </c:layout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euil1!$B$2</c:f>
              <c:strCache>
                <c:ptCount val="1"/>
                <c:pt idx="0">
                  <c:v>2019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Feuil1!$E$3:$E$12</c:f>
                <c:numCache>
                  <c:formatCode>General</c:formatCode>
                  <c:ptCount val="10"/>
                  <c:pt idx="0">
                    <c:v>0.25140639985142993</c:v>
                  </c:pt>
                  <c:pt idx="1">
                    <c:v>0.24282518341022311</c:v>
                  </c:pt>
                  <c:pt idx="2">
                    <c:v>0.24249810058394719</c:v>
                  </c:pt>
                  <c:pt idx="3">
                    <c:v>0.23258565662186867</c:v>
                  </c:pt>
                  <c:pt idx="4">
                    <c:v>0.23863062552459394</c:v>
                  </c:pt>
                  <c:pt idx="5">
                    <c:v>0.23637688005401711</c:v>
                  </c:pt>
                  <c:pt idx="6">
                    <c:v>0.23918901965843944</c:v>
                  </c:pt>
                  <c:pt idx="7">
                    <c:v>0.25335245907608434</c:v>
                  </c:pt>
                  <c:pt idx="8">
                    <c:v>0.24712196524466318</c:v>
                  </c:pt>
                  <c:pt idx="9">
                    <c:v>0.25150943554246047</c:v>
                  </c:pt>
                </c:numCache>
              </c:numRef>
            </c:plus>
            <c:minus>
              <c:numRef>
                <c:f>Feuil1!$E$3:$E$12</c:f>
                <c:numCache>
                  <c:formatCode>General</c:formatCode>
                  <c:ptCount val="10"/>
                  <c:pt idx="0">
                    <c:v>0.25140639985142993</c:v>
                  </c:pt>
                  <c:pt idx="1">
                    <c:v>0.24282518341022311</c:v>
                  </c:pt>
                  <c:pt idx="2">
                    <c:v>0.24249810058394719</c:v>
                  </c:pt>
                  <c:pt idx="3">
                    <c:v>0.23258565662186867</c:v>
                  </c:pt>
                  <c:pt idx="4">
                    <c:v>0.23863062552459394</c:v>
                  </c:pt>
                  <c:pt idx="5">
                    <c:v>0.23637688005401711</c:v>
                  </c:pt>
                  <c:pt idx="6">
                    <c:v>0.23918901965843944</c:v>
                  </c:pt>
                  <c:pt idx="7">
                    <c:v>0.25335245907608434</c:v>
                  </c:pt>
                  <c:pt idx="8">
                    <c:v>0.24712196524466318</c:v>
                  </c:pt>
                  <c:pt idx="9">
                    <c:v>0.25150943554246047</c:v>
                  </c:pt>
                </c:numCache>
              </c:numRef>
            </c:minus>
            <c:spPr>
              <a:ln>
                <a:solidFill>
                  <a:schemeClr val="accent1"/>
                </a:solidFill>
              </a:ln>
            </c:spPr>
          </c:errBars>
          <c:cat>
            <c:strRef>
              <c:f>Feuil1!$A$3:$A$12</c:f>
              <c:strCache>
                <c:ptCount val="10"/>
                <c:pt idx="0">
                  <c:v>March</c:v>
                </c:pt>
                <c:pt idx="1">
                  <c:v>April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  <c:pt idx="8">
                  <c:v>November</c:v>
                </c:pt>
                <c:pt idx="9">
                  <c:v>December</c:v>
                </c:pt>
              </c:strCache>
            </c:strRef>
          </c:cat>
          <c:val>
            <c:numRef>
              <c:f>Feuil1!$B$3:$B$12</c:f>
              <c:numCache>
                <c:formatCode>General</c:formatCode>
                <c:ptCount val="10"/>
                <c:pt idx="0">
                  <c:v>10.73</c:v>
                </c:pt>
                <c:pt idx="1">
                  <c:v>9.92</c:v>
                </c:pt>
                <c:pt idx="2">
                  <c:v>9.89</c:v>
                </c:pt>
                <c:pt idx="3">
                  <c:v>9.01</c:v>
                </c:pt>
                <c:pt idx="4">
                  <c:v>9.5399999999999991</c:v>
                </c:pt>
                <c:pt idx="5">
                  <c:v>9.34</c:v>
                </c:pt>
                <c:pt idx="6">
                  <c:v>9.59</c:v>
                </c:pt>
                <c:pt idx="7">
                  <c:v>10.92</c:v>
                </c:pt>
                <c:pt idx="8">
                  <c:v>10.32</c:v>
                </c:pt>
                <c:pt idx="9">
                  <c:v>10.7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577-4B63-AFFF-7A1C77F5BD77}"/>
            </c:ext>
          </c:extLst>
        </c:ser>
        <c:ser>
          <c:idx val="1"/>
          <c:order val="1"/>
          <c:tx>
            <c:strRef>
              <c:f>Feuil1!$C$2</c:f>
              <c:strCache>
                <c:ptCount val="1"/>
                <c:pt idx="0">
                  <c:v>2020 COVID-19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Feuil1!$F$3:$F$12</c:f>
                <c:numCache>
                  <c:formatCode>General</c:formatCode>
                  <c:ptCount val="10"/>
                  <c:pt idx="0">
                    <c:v>0.69016054740821231</c:v>
                  </c:pt>
                  <c:pt idx="1">
                    <c:v>0.82414146102527375</c:v>
                  </c:pt>
                  <c:pt idx="2">
                    <c:v>0.43099494012731904</c:v>
                  </c:pt>
                  <c:pt idx="3">
                    <c:v>1.55</c:v>
                  </c:pt>
                  <c:pt idx="4">
                    <c:v>1.25</c:v>
                  </c:pt>
                  <c:pt idx="5">
                    <c:v>0.27802810382784299</c:v>
                  </c:pt>
                  <c:pt idx="6">
                    <c:v>0.45269474915044855</c:v>
                  </c:pt>
                  <c:pt idx="7">
                    <c:v>0.73696277820057554</c:v>
                  </c:pt>
                  <c:pt idx="8">
                    <c:v>0.85515143210981759</c:v>
                  </c:pt>
                  <c:pt idx="9">
                    <c:v>0.54254735830269962</c:v>
                  </c:pt>
                </c:numCache>
              </c:numRef>
            </c:plus>
            <c:minus>
              <c:numRef>
                <c:f>Feuil1!$F$3:$F$12</c:f>
                <c:numCache>
                  <c:formatCode>General</c:formatCode>
                  <c:ptCount val="10"/>
                  <c:pt idx="0">
                    <c:v>0.69016054740821231</c:v>
                  </c:pt>
                  <c:pt idx="1">
                    <c:v>0.82414146102527375</c:v>
                  </c:pt>
                  <c:pt idx="2">
                    <c:v>0.43099494012731904</c:v>
                  </c:pt>
                  <c:pt idx="3">
                    <c:v>1.55</c:v>
                  </c:pt>
                  <c:pt idx="4">
                    <c:v>1.25</c:v>
                  </c:pt>
                  <c:pt idx="5">
                    <c:v>0.27802810382784299</c:v>
                  </c:pt>
                  <c:pt idx="6">
                    <c:v>0.45269474915044855</c:v>
                  </c:pt>
                  <c:pt idx="7">
                    <c:v>0.73696277820057554</c:v>
                  </c:pt>
                  <c:pt idx="8">
                    <c:v>0.85515143210981759</c:v>
                  </c:pt>
                  <c:pt idx="9">
                    <c:v>0.54254735830269962</c:v>
                  </c:pt>
                </c:numCache>
              </c:numRef>
            </c:minus>
            <c:spPr>
              <a:ln>
                <a:solidFill>
                  <a:schemeClr val="accent2"/>
                </a:solidFill>
              </a:ln>
            </c:spPr>
          </c:errBars>
          <c:cat>
            <c:strRef>
              <c:f>Feuil1!$A$3:$A$12</c:f>
              <c:strCache>
                <c:ptCount val="10"/>
                <c:pt idx="0">
                  <c:v>March</c:v>
                </c:pt>
                <c:pt idx="1">
                  <c:v>April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  <c:pt idx="8">
                  <c:v>November</c:v>
                </c:pt>
                <c:pt idx="9">
                  <c:v>December</c:v>
                </c:pt>
              </c:strCache>
            </c:strRef>
          </c:cat>
          <c:val>
            <c:numRef>
              <c:f>Feuil1!$C$3:$C$12</c:f>
              <c:numCache>
                <c:formatCode>General</c:formatCode>
                <c:ptCount val="10"/>
                <c:pt idx="0">
                  <c:v>13.97</c:v>
                </c:pt>
                <c:pt idx="1">
                  <c:v>21.96</c:v>
                </c:pt>
                <c:pt idx="2">
                  <c:v>4.93</c:v>
                </c:pt>
                <c:pt idx="3">
                  <c:v>1.55</c:v>
                </c:pt>
                <c:pt idx="4">
                  <c:v>1.25</c:v>
                </c:pt>
                <c:pt idx="5">
                  <c:v>1.99</c:v>
                </c:pt>
                <c:pt idx="6">
                  <c:v>5.47</c:v>
                </c:pt>
                <c:pt idx="7">
                  <c:v>16.39</c:v>
                </c:pt>
                <c:pt idx="8">
                  <c:v>24.41</c:v>
                </c:pt>
                <c:pt idx="9">
                  <c:v>8.0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577-4B63-AFFF-7A1C77F5BD77}"/>
            </c:ext>
          </c:extLst>
        </c:ser>
        <c:ser>
          <c:idx val="2"/>
          <c:order val="2"/>
          <c:tx>
            <c:strRef>
              <c:f>Feuil1!$D$2</c:f>
              <c:strCache>
                <c:ptCount val="1"/>
                <c:pt idx="0">
                  <c:v>2020 non-COVID-19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Feuil1!$G$3:$G$12</c:f>
                <c:numCache>
                  <c:formatCode>General</c:formatCode>
                  <c:ptCount val="10"/>
                  <c:pt idx="0">
                    <c:v>0.21969399943082418</c:v>
                  </c:pt>
                  <c:pt idx="1">
                    <c:v>0.23591132438170037</c:v>
                  </c:pt>
                  <c:pt idx="2">
                    <c:v>0.24216001050629854</c:v>
                  </c:pt>
                  <c:pt idx="3">
                    <c:v>0.24173712016431997</c:v>
                  </c:pt>
                  <c:pt idx="4">
                    <c:v>0.24014083999676872</c:v>
                  </c:pt>
                  <c:pt idx="5">
                    <c:v>0.24003382994092201</c:v>
                  </c:pt>
                  <c:pt idx="6">
                    <c:v>0.24601750108096629</c:v>
                  </c:pt>
                  <c:pt idx="7">
                    <c:v>0.2443612831902045</c:v>
                  </c:pt>
                  <c:pt idx="8">
                    <c:v>0.24035463706215121</c:v>
                  </c:pt>
                  <c:pt idx="9">
                    <c:v>0.25108060954130917</c:v>
                  </c:pt>
                </c:numCache>
              </c:numRef>
            </c:plus>
            <c:minus>
              <c:numRef>
                <c:f>Feuil1!$G$3:$G$12</c:f>
                <c:numCache>
                  <c:formatCode>General</c:formatCode>
                  <c:ptCount val="10"/>
                  <c:pt idx="0">
                    <c:v>0.21969399943082418</c:v>
                  </c:pt>
                  <c:pt idx="1">
                    <c:v>0.23591132438170037</c:v>
                  </c:pt>
                  <c:pt idx="2">
                    <c:v>0.24216001050629854</c:v>
                  </c:pt>
                  <c:pt idx="3">
                    <c:v>0.24173712016431997</c:v>
                  </c:pt>
                  <c:pt idx="4">
                    <c:v>0.24014083999676872</c:v>
                  </c:pt>
                  <c:pt idx="5">
                    <c:v>0.24003382994092201</c:v>
                  </c:pt>
                  <c:pt idx="6">
                    <c:v>0.24601750108096629</c:v>
                  </c:pt>
                  <c:pt idx="7">
                    <c:v>0.2443612831902045</c:v>
                  </c:pt>
                  <c:pt idx="8">
                    <c:v>0.24035463706215121</c:v>
                  </c:pt>
                  <c:pt idx="9">
                    <c:v>0.25108060954130917</c:v>
                  </c:pt>
                </c:numCache>
              </c:numRef>
            </c:minus>
            <c:spPr>
              <a:ln>
                <a:solidFill>
                  <a:schemeClr val="accent3">
                    <a:lumMod val="75000"/>
                  </a:schemeClr>
                </a:solidFill>
              </a:ln>
            </c:spPr>
          </c:errBars>
          <c:cat>
            <c:strRef>
              <c:f>Feuil1!$A$3:$A$12</c:f>
              <c:strCache>
                <c:ptCount val="10"/>
                <c:pt idx="0">
                  <c:v>March</c:v>
                </c:pt>
                <c:pt idx="1">
                  <c:v>April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  <c:pt idx="8">
                  <c:v>November</c:v>
                </c:pt>
                <c:pt idx="9">
                  <c:v>December</c:v>
                </c:pt>
              </c:strCache>
            </c:strRef>
          </c:cat>
          <c:val>
            <c:numRef>
              <c:f>Feuil1!$D$3:$D$12</c:f>
              <c:numCache>
                <c:formatCode>General</c:formatCode>
                <c:ptCount val="10"/>
                <c:pt idx="0">
                  <c:v>8.19</c:v>
                </c:pt>
                <c:pt idx="1">
                  <c:v>9.59</c:v>
                </c:pt>
                <c:pt idx="2">
                  <c:v>10.17</c:v>
                </c:pt>
                <c:pt idx="3">
                  <c:v>10.130000000000001</c:v>
                </c:pt>
                <c:pt idx="4">
                  <c:v>9.98</c:v>
                </c:pt>
                <c:pt idx="5">
                  <c:v>9.9700000000000006</c:v>
                </c:pt>
                <c:pt idx="6">
                  <c:v>10.54</c:v>
                </c:pt>
                <c:pt idx="7">
                  <c:v>10.38</c:v>
                </c:pt>
                <c:pt idx="8">
                  <c:v>10</c:v>
                </c:pt>
                <c:pt idx="9">
                  <c:v>11.0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577-4B63-AFFF-7A1C77F5BD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010237264"/>
        <c:axId val="-1010232912"/>
      </c:lineChart>
      <c:catAx>
        <c:axId val="-10102372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onth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-1010232912"/>
        <c:crosses val="autoZero"/>
        <c:auto val="1"/>
        <c:lblAlgn val="ctr"/>
        <c:lblOffset val="100"/>
        <c:noMultiLvlLbl val="0"/>
      </c:catAx>
      <c:valAx>
        <c:axId val="-101023291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requency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010237264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Feuil1!$B$2</c:f>
              <c:strCache>
                <c:ptCount val="1"/>
                <c:pt idx="0">
                  <c:v>COVID-19 hospitalized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Feuil1!$F$3:$F$12</c:f>
                <c:numCache>
                  <c:formatCode>General</c:formatCode>
                  <c:ptCount val="10"/>
                  <c:pt idx="0">
                    <c:v>0.1503059466702508</c:v>
                  </c:pt>
                  <c:pt idx="1">
                    <c:v>0.14909286113843589</c:v>
                  </c:pt>
                  <c:pt idx="2">
                    <c:v>7.3318187179976305E-2</c:v>
                  </c:pt>
                  <c:pt idx="3">
                    <c:v>4.5066484340188062E-2</c:v>
                  </c:pt>
                  <c:pt idx="4">
                    <c:v>4.5226010125983311E-2</c:v>
                  </c:pt>
                  <c:pt idx="5">
                    <c:v>6.2278863197422749E-2</c:v>
                  </c:pt>
                  <c:pt idx="6">
                    <c:v>9.496397270086375E-2</c:v>
                  </c:pt>
                  <c:pt idx="7">
                    <c:v>0.14714471202115778</c:v>
                  </c:pt>
                  <c:pt idx="8">
                    <c:v>0.15609697476119566</c:v>
                  </c:pt>
                  <c:pt idx="9">
                    <c:v>0.10775081684425442</c:v>
                  </c:pt>
                </c:numCache>
              </c:numRef>
            </c:plus>
            <c:minus>
              <c:numRef>
                <c:f>Feuil1!$F$3:$F$12</c:f>
                <c:numCache>
                  <c:formatCode>General</c:formatCode>
                  <c:ptCount val="10"/>
                  <c:pt idx="0">
                    <c:v>0.1503059466702508</c:v>
                  </c:pt>
                  <c:pt idx="1">
                    <c:v>0.14909286113843589</c:v>
                  </c:pt>
                  <c:pt idx="2">
                    <c:v>7.3318187179976305E-2</c:v>
                  </c:pt>
                  <c:pt idx="3">
                    <c:v>4.5066484340188062E-2</c:v>
                  </c:pt>
                  <c:pt idx="4">
                    <c:v>4.5226010125983311E-2</c:v>
                  </c:pt>
                  <c:pt idx="5">
                    <c:v>6.2278863197422749E-2</c:v>
                  </c:pt>
                  <c:pt idx="6">
                    <c:v>9.496397270086375E-2</c:v>
                  </c:pt>
                  <c:pt idx="7">
                    <c:v>0.14714471202115778</c:v>
                  </c:pt>
                  <c:pt idx="8">
                    <c:v>0.15609697476119566</c:v>
                  </c:pt>
                  <c:pt idx="9">
                    <c:v>0.10775081684425442</c:v>
                  </c:pt>
                </c:numCache>
              </c:numRef>
            </c:minus>
            <c:spPr>
              <a:ln>
                <a:solidFill>
                  <a:schemeClr val="accent1"/>
                </a:solidFill>
              </a:ln>
            </c:spPr>
          </c:errBars>
          <c:cat>
            <c:strRef>
              <c:f>Feuil1!$A$3:$A$12</c:f>
              <c:strCache>
                <c:ptCount val="10"/>
                <c:pt idx="0">
                  <c:v>March</c:v>
                </c:pt>
                <c:pt idx="1">
                  <c:v>April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  <c:pt idx="8">
                  <c:v>November</c:v>
                </c:pt>
                <c:pt idx="9">
                  <c:v>December</c:v>
                </c:pt>
              </c:strCache>
            </c:strRef>
          </c:cat>
          <c:val>
            <c:numRef>
              <c:f>Feuil1!$B$3:$B$12</c:f>
              <c:numCache>
                <c:formatCode>General</c:formatCode>
                <c:ptCount val="10"/>
                <c:pt idx="0">
                  <c:v>18.77</c:v>
                </c:pt>
                <c:pt idx="1">
                  <c:v>18.38</c:v>
                </c:pt>
                <c:pt idx="2">
                  <c:v>3.77</c:v>
                </c:pt>
                <c:pt idx="3">
                  <c:v>1.39</c:v>
                </c:pt>
                <c:pt idx="4">
                  <c:v>1.4</c:v>
                </c:pt>
                <c:pt idx="5">
                  <c:v>2.69</c:v>
                </c:pt>
                <c:pt idx="6">
                  <c:v>6.51</c:v>
                </c:pt>
                <c:pt idx="7">
                  <c:v>17.77</c:v>
                </c:pt>
                <c:pt idx="8">
                  <c:v>20.75</c:v>
                </c:pt>
                <c:pt idx="9">
                  <c:v>8.5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236-4893-B2AA-2003AF15EC77}"/>
            </c:ext>
          </c:extLst>
        </c:ser>
        <c:ser>
          <c:idx val="1"/>
          <c:order val="1"/>
          <c:tx>
            <c:strRef>
              <c:f>Feuil1!$C$2</c:f>
              <c:strCache>
                <c:ptCount val="1"/>
                <c:pt idx="0">
                  <c:v> PE and COVID-19 hospitalized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Feuil1!$G$3:$G$12</c:f>
                <c:numCache>
                  <c:formatCode>General</c:formatCode>
                  <c:ptCount val="10"/>
                  <c:pt idx="0">
                    <c:v>0.69016054740821231</c:v>
                  </c:pt>
                  <c:pt idx="1">
                    <c:v>0.82414146102527375</c:v>
                  </c:pt>
                  <c:pt idx="2">
                    <c:v>0.43099494012731904</c:v>
                  </c:pt>
                  <c:pt idx="3">
                    <c:v>1.55</c:v>
                  </c:pt>
                  <c:pt idx="4">
                    <c:v>1.25</c:v>
                  </c:pt>
                  <c:pt idx="5">
                    <c:v>0.27802810382784299</c:v>
                  </c:pt>
                  <c:pt idx="6">
                    <c:v>0.45269474915044855</c:v>
                  </c:pt>
                  <c:pt idx="7">
                    <c:v>0.73696277820057554</c:v>
                  </c:pt>
                  <c:pt idx="8">
                    <c:v>0.85515143210981759</c:v>
                  </c:pt>
                  <c:pt idx="9">
                    <c:v>0.54254735830269962</c:v>
                  </c:pt>
                </c:numCache>
              </c:numRef>
            </c:plus>
            <c:minus>
              <c:numRef>
                <c:f>Feuil1!$G$3:$G$12</c:f>
                <c:numCache>
                  <c:formatCode>General</c:formatCode>
                  <c:ptCount val="10"/>
                  <c:pt idx="0">
                    <c:v>0.69016054740821231</c:v>
                  </c:pt>
                  <c:pt idx="1">
                    <c:v>0.82414146102527375</c:v>
                  </c:pt>
                  <c:pt idx="2">
                    <c:v>0.43099494012731904</c:v>
                  </c:pt>
                  <c:pt idx="3">
                    <c:v>1.55</c:v>
                  </c:pt>
                  <c:pt idx="4">
                    <c:v>1.25</c:v>
                  </c:pt>
                  <c:pt idx="5">
                    <c:v>0.27802810382784299</c:v>
                  </c:pt>
                  <c:pt idx="6">
                    <c:v>0.45269474915044855</c:v>
                  </c:pt>
                  <c:pt idx="7">
                    <c:v>0.73696277820057554</c:v>
                  </c:pt>
                  <c:pt idx="8">
                    <c:v>0.85515143210981759</c:v>
                  </c:pt>
                  <c:pt idx="9">
                    <c:v>0.54254735830269962</c:v>
                  </c:pt>
                </c:numCache>
              </c:numRef>
            </c:minus>
            <c:spPr>
              <a:ln>
                <a:solidFill>
                  <a:schemeClr val="accent2"/>
                </a:solidFill>
              </a:ln>
            </c:spPr>
          </c:errBars>
          <c:cat>
            <c:strRef>
              <c:f>Feuil1!$A$3:$A$12</c:f>
              <c:strCache>
                <c:ptCount val="10"/>
                <c:pt idx="0">
                  <c:v>March</c:v>
                </c:pt>
                <c:pt idx="1">
                  <c:v>April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  <c:pt idx="8">
                  <c:v>November</c:v>
                </c:pt>
                <c:pt idx="9">
                  <c:v>December</c:v>
                </c:pt>
              </c:strCache>
            </c:strRef>
          </c:cat>
          <c:val>
            <c:numRef>
              <c:f>Feuil1!$C$3:$C$12</c:f>
              <c:numCache>
                <c:formatCode>General</c:formatCode>
                <c:ptCount val="10"/>
                <c:pt idx="0">
                  <c:v>13.97</c:v>
                </c:pt>
                <c:pt idx="1">
                  <c:v>21.96</c:v>
                </c:pt>
                <c:pt idx="2">
                  <c:v>4.93</c:v>
                </c:pt>
                <c:pt idx="3">
                  <c:v>1.55</c:v>
                </c:pt>
                <c:pt idx="4">
                  <c:v>1.25</c:v>
                </c:pt>
                <c:pt idx="5">
                  <c:v>1.99</c:v>
                </c:pt>
                <c:pt idx="6">
                  <c:v>5.47</c:v>
                </c:pt>
                <c:pt idx="7">
                  <c:v>16.39</c:v>
                </c:pt>
                <c:pt idx="8">
                  <c:v>24.41</c:v>
                </c:pt>
                <c:pt idx="9">
                  <c:v>8.0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236-4893-B2AA-2003AF15EC77}"/>
            </c:ext>
          </c:extLst>
        </c:ser>
        <c:ser>
          <c:idx val="2"/>
          <c:order val="2"/>
          <c:tx>
            <c:strRef>
              <c:f>Feuil1!$D$2</c:f>
              <c:strCache>
                <c:ptCount val="1"/>
                <c:pt idx="0">
                  <c:v> PE and non-COVID-19 hospitalized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Feuil1!$H$3:$H$12</c:f>
                <c:numCache>
                  <c:formatCode>General</c:formatCode>
                  <c:ptCount val="10"/>
                  <c:pt idx="0">
                    <c:v>0.21969399943082418</c:v>
                  </c:pt>
                  <c:pt idx="1">
                    <c:v>0.23591132438170037</c:v>
                  </c:pt>
                  <c:pt idx="2">
                    <c:v>0.24216001050629854</c:v>
                  </c:pt>
                  <c:pt idx="3">
                    <c:v>0.24173712016431997</c:v>
                  </c:pt>
                  <c:pt idx="4">
                    <c:v>0.24014083999676872</c:v>
                  </c:pt>
                  <c:pt idx="5">
                    <c:v>0.24003382994092201</c:v>
                  </c:pt>
                  <c:pt idx="6">
                    <c:v>0.24601750108096629</c:v>
                  </c:pt>
                  <c:pt idx="7">
                    <c:v>0.2443612831902045</c:v>
                  </c:pt>
                  <c:pt idx="8">
                    <c:v>0.24035463706215121</c:v>
                  </c:pt>
                  <c:pt idx="9">
                    <c:v>0.25108060954130917</c:v>
                  </c:pt>
                </c:numCache>
              </c:numRef>
            </c:plus>
            <c:minus>
              <c:numRef>
                <c:f>Feuil1!$H$3:$H$12</c:f>
                <c:numCache>
                  <c:formatCode>General</c:formatCode>
                  <c:ptCount val="10"/>
                  <c:pt idx="0">
                    <c:v>0.21969399943082418</c:v>
                  </c:pt>
                  <c:pt idx="1">
                    <c:v>0.23591132438170037</c:v>
                  </c:pt>
                  <c:pt idx="2">
                    <c:v>0.24216001050629854</c:v>
                  </c:pt>
                  <c:pt idx="3">
                    <c:v>0.24173712016431997</c:v>
                  </c:pt>
                  <c:pt idx="4">
                    <c:v>0.24014083999676872</c:v>
                  </c:pt>
                  <c:pt idx="5">
                    <c:v>0.24003382994092201</c:v>
                  </c:pt>
                  <c:pt idx="6">
                    <c:v>0.24601750108096629</c:v>
                  </c:pt>
                  <c:pt idx="7">
                    <c:v>0.2443612831902045</c:v>
                  </c:pt>
                  <c:pt idx="8">
                    <c:v>0.24035463706215121</c:v>
                  </c:pt>
                  <c:pt idx="9">
                    <c:v>0.25108060954130917</c:v>
                  </c:pt>
                </c:numCache>
              </c:numRef>
            </c:minus>
            <c:spPr>
              <a:ln>
                <a:solidFill>
                  <a:schemeClr val="accent3">
                    <a:lumMod val="75000"/>
                  </a:schemeClr>
                </a:solidFill>
              </a:ln>
            </c:spPr>
          </c:errBars>
          <c:cat>
            <c:strRef>
              <c:f>Feuil1!$A$3:$A$12</c:f>
              <c:strCache>
                <c:ptCount val="10"/>
                <c:pt idx="0">
                  <c:v>March</c:v>
                </c:pt>
                <c:pt idx="1">
                  <c:v>April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  <c:pt idx="8">
                  <c:v>November</c:v>
                </c:pt>
                <c:pt idx="9">
                  <c:v>December</c:v>
                </c:pt>
              </c:strCache>
            </c:strRef>
          </c:cat>
          <c:val>
            <c:numRef>
              <c:f>Feuil1!$D$3:$D$12</c:f>
              <c:numCache>
                <c:formatCode>General</c:formatCode>
                <c:ptCount val="10"/>
                <c:pt idx="0">
                  <c:v>8.19</c:v>
                </c:pt>
                <c:pt idx="1">
                  <c:v>9.59</c:v>
                </c:pt>
                <c:pt idx="2">
                  <c:v>10.17</c:v>
                </c:pt>
                <c:pt idx="3">
                  <c:v>10.130000000000001</c:v>
                </c:pt>
                <c:pt idx="4">
                  <c:v>9.98</c:v>
                </c:pt>
                <c:pt idx="5">
                  <c:v>9.9700000000000006</c:v>
                </c:pt>
                <c:pt idx="6">
                  <c:v>10.54</c:v>
                </c:pt>
                <c:pt idx="7">
                  <c:v>10.38</c:v>
                </c:pt>
                <c:pt idx="8">
                  <c:v>10</c:v>
                </c:pt>
                <c:pt idx="9">
                  <c:v>11.0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236-4893-B2AA-2003AF15EC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010230736"/>
        <c:axId val="-1010223664"/>
      </c:lineChart>
      <c:lineChart>
        <c:grouping val="standard"/>
        <c:varyColors val="0"/>
        <c:ser>
          <c:idx val="3"/>
          <c:order val="3"/>
          <c:tx>
            <c:strRef>
              <c:f>Feuil1!$E$2</c:f>
              <c:strCache>
                <c:ptCount val="1"/>
                <c:pt idx="0">
                  <c:v>COVID-19 incidence</c:v>
                </c:pt>
              </c:strCache>
            </c:strRef>
          </c:tx>
          <c:marker>
            <c:symbol val="none"/>
          </c:marker>
          <c:cat>
            <c:strRef>
              <c:f>Feuil1!$A$3:$A$12</c:f>
              <c:strCache>
                <c:ptCount val="10"/>
                <c:pt idx="0">
                  <c:v>March</c:v>
                </c:pt>
                <c:pt idx="1">
                  <c:v>April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  <c:pt idx="8">
                  <c:v>November</c:v>
                </c:pt>
                <c:pt idx="9">
                  <c:v>December</c:v>
                </c:pt>
              </c:strCache>
            </c:strRef>
          </c:cat>
          <c:val>
            <c:numRef>
              <c:f>Feuil1!$E$3:$E$12</c:f>
              <c:numCache>
                <c:formatCode>General</c:formatCode>
                <c:ptCount val="10"/>
                <c:pt idx="2">
                  <c:v>12.758698708090495</c:v>
                </c:pt>
                <c:pt idx="3">
                  <c:v>19.082173812000001</c:v>
                </c:pt>
                <c:pt idx="4">
                  <c:v>40.466366719000007</c:v>
                </c:pt>
                <c:pt idx="5">
                  <c:v>144.39098149</c:v>
                </c:pt>
                <c:pt idx="6">
                  <c:v>515.17846348</c:v>
                </c:pt>
                <c:pt idx="7">
                  <c:v>1348.7626722</c:v>
                </c:pt>
                <c:pt idx="8">
                  <c:v>967.60939939999992</c:v>
                </c:pt>
                <c:pt idx="9">
                  <c:v>642.81610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6236-4893-B2AA-2003AF15EC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010229648"/>
        <c:axId val="-1010230192"/>
      </c:lineChart>
      <c:catAx>
        <c:axId val="-10102307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onth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-1010223664"/>
        <c:crosses val="autoZero"/>
        <c:auto val="1"/>
        <c:lblAlgn val="ctr"/>
        <c:lblOffset val="100"/>
        <c:noMultiLvlLbl val="0"/>
      </c:catAx>
      <c:valAx>
        <c:axId val="-101022366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requency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010230736"/>
        <c:crosses val="autoZero"/>
        <c:crossBetween val="between"/>
      </c:valAx>
      <c:valAx>
        <c:axId val="-1010230192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Incidence (per 100,000 person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010229648"/>
        <c:crosses val="max"/>
        <c:crossBetween val="between"/>
      </c:valAx>
      <c:catAx>
        <c:axId val="-101022964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-1010230192"/>
        <c:crosses val="autoZero"/>
        <c:auto val="1"/>
        <c:lblAlgn val="ctr"/>
        <c:lblOffset val="100"/>
        <c:noMultiLvlLbl val="0"/>
      </c:catAx>
    </c:plotArea>
    <c:legend>
      <c:legendPos val="b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2</Words>
  <Characters>2123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-DIJON</Company>
  <LinksUpToDate>false</LinksUpToDate>
  <CharactersWithSpaces>2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TTENET Jonathan</dc:creator>
  <cp:lastModifiedBy>Swathi R.</cp:lastModifiedBy>
  <cp:revision>2</cp:revision>
  <dcterms:created xsi:type="dcterms:W3CDTF">2021-11-06T15:22:00Z</dcterms:created>
  <dcterms:modified xsi:type="dcterms:W3CDTF">2021-11-06T15:22:00Z</dcterms:modified>
</cp:coreProperties>
</file>